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6CD50" w14:textId="77777777" w:rsidR="00EE2A0F" w:rsidRDefault="00EE2A0F" w:rsidP="00EE2A0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7F49C2" w14:textId="490CE498" w:rsidR="00EE2A0F" w:rsidRPr="00387553" w:rsidRDefault="00EE2A0F" w:rsidP="00EE2A0F">
      <w:pPr>
        <w:rPr>
          <w:rFonts w:asciiTheme="majorBidi" w:hAnsiTheme="majorBidi" w:cstheme="majorBidi"/>
          <w:sz w:val="20"/>
          <w:szCs w:val="20"/>
        </w:rPr>
      </w:pPr>
      <w:r w:rsidRPr="00387553">
        <w:rPr>
          <w:rFonts w:asciiTheme="majorBidi" w:hAnsiTheme="majorBidi" w:cstheme="majorBidi"/>
          <w:b/>
          <w:bCs/>
          <w:sz w:val="20"/>
          <w:szCs w:val="20"/>
        </w:rPr>
        <w:t>Supplementary Table 3.</w:t>
      </w:r>
      <w:r w:rsidRPr="00387553">
        <w:rPr>
          <w:rFonts w:asciiTheme="majorBidi" w:hAnsiTheme="majorBidi" w:cstheme="majorBidi"/>
          <w:sz w:val="20"/>
          <w:szCs w:val="20"/>
        </w:rPr>
        <w:t xml:space="preserve"> Effect of treating induced hypercholesterolemia rats with Safflower and atorvastatin for 4 weeks on serum cardiac enzymes (CK and Troponin), Ca</w:t>
      </w:r>
      <w:r w:rsidRPr="00387553">
        <w:rPr>
          <w:rFonts w:asciiTheme="majorBidi" w:hAnsiTheme="majorBidi" w:cstheme="majorBidi"/>
          <w:sz w:val="20"/>
          <w:szCs w:val="20"/>
          <w:vertAlign w:val="superscript"/>
        </w:rPr>
        <w:t>++</w:t>
      </w:r>
      <w:r w:rsidRPr="00387553">
        <w:rPr>
          <w:rFonts w:asciiTheme="majorBidi" w:hAnsiTheme="majorBidi" w:cstheme="majorBidi"/>
          <w:sz w:val="20"/>
          <w:szCs w:val="20"/>
        </w:rPr>
        <w:t>,</w:t>
      </w:r>
      <w:r w:rsidRPr="00387553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387553">
        <w:rPr>
          <w:rFonts w:asciiTheme="majorBidi" w:hAnsiTheme="majorBidi" w:cstheme="majorBidi"/>
          <w:sz w:val="20"/>
          <w:szCs w:val="20"/>
        </w:rPr>
        <w:t>vitamin D</w:t>
      </w:r>
      <w:r w:rsidR="006E7921">
        <w:rPr>
          <w:rFonts w:asciiTheme="majorBidi" w:hAnsiTheme="majorBidi" w:cstheme="majorBidi"/>
          <w:sz w:val="20"/>
          <w:szCs w:val="20"/>
        </w:rPr>
        <w:t>,</w:t>
      </w:r>
      <w:r w:rsidRPr="00387553">
        <w:rPr>
          <w:rFonts w:asciiTheme="majorBidi" w:hAnsiTheme="majorBidi" w:cstheme="majorBidi"/>
          <w:sz w:val="20"/>
          <w:szCs w:val="20"/>
        </w:rPr>
        <w:t xml:space="preserve"> and adrenaline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418"/>
        <w:gridCol w:w="1417"/>
        <w:gridCol w:w="1418"/>
        <w:gridCol w:w="1417"/>
      </w:tblGrid>
      <w:tr w:rsidR="00EE2A0F" w:rsidRPr="00C52495" w14:paraId="206BB2F4" w14:textId="77777777" w:rsidTr="00FE78E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3D6D32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92E936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09927D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1 </w:t>
            </w:r>
          </w:p>
          <w:p w14:paraId="65457F07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−</w:t>
            </w:r>
            <w:proofErr w:type="spellStart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</w:t>
            </w:r>
            <w:proofErr w:type="spellEnd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272388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2 </w:t>
            </w:r>
          </w:p>
          <w:p w14:paraId="168AF924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  <w:proofErr w:type="spellStart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</w:t>
            </w:r>
            <w:proofErr w:type="spellEnd"/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r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84A0A8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3 Safflow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45148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4 </w:t>
            </w:r>
          </w:p>
          <w:p w14:paraId="217F0190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r</w:t>
            </w:r>
          </w:p>
        </w:tc>
      </w:tr>
      <w:tr w:rsidR="00EE2A0F" w:rsidRPr="00C52495" w14:paraId="585E8288" w14:textId="77777777" w:rsidTr="00FE78E6">
        <w:tc>
          <w:tcPr>
            <w:tcW w:w="1560" w:type="dxa"/>
            <w:tcBorders>
              <w:top w:val="single" w:sz="4" w:space="0" w:color="auto"/>
            </w:tcBorders>
          </w:tcPr>
          <w:p w14:paraId="5EBCF29C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OPONIN</w:t>
            </w:r>
          </w:p>
          <w:p w14:paraId="11B43ED0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g/m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ADA79DE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3A821E5A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  <w:p w14:paraId="2CD34155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7E1D2A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4±0.0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31B271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2.9±0.02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d</w:t>
            </w:r>
          </w:p>
          <w:p w14:paraId="61977F40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F9B12A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28.69*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0E55DA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.6±0.1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  <w:p w14:paraId="12004B83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5DA6B9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0.21 *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D1E1A6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0.9±0.03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c</w:t>
            </w:r>
          </w:p>
          <w:p w14:paraId="75CA59FE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EEB6A6B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4.38 ***</w:t>
            </w:r>
          </w:p>
        </w:tc>
      </w:tr>
      <w:tr w:rsidR="00EE2A0F" w:rsidRPr="00C52495" w14:paraId="7966BD94" w14:textId="77777777" w:rsidTr="00FE78E6">
        <w:tc>
          <w:tcPr>
            <w:tcW w:w="1560" w:type="dxa"/>
          </w:tcPr>
          <w:p w14:paraId="3CC27865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K</w:t>
            </w:r>
          </w:p>
          <w:p w14:paraId="0B917E21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/L</w:t>
            </w:r>
          </w:p>
        </w:tc>
        <w:tc>
          <w:tcPr>
            <w:tcW w:w="2126" w:type="dxa"/>
          </w:tcPr>
          <w:p w14:paraId="67A07DBF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1304E65A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10.57</w:t>
            </w:r>
          </w:p>
          <w:p w14:paraId="3E05B5A1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7C15BE65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61.0±1.0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693631E2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384.3±3.9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d</w:t>
            </w:r>
          </w:p>
          <w:p w14:paraId="5F249B6B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6B3C6D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55.53***</w:t>
            </w:r>
          </w:p>
        </w:tc>
        <w:tc>
          <w:tcPr>
            <w:tcW w:w="1418" w:type="dxa"/>
          </w:tcPr>
          <w:p w14:paraId="1EF9F24C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256.7±2.5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  <w:p w14:paraId="75D11922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BE3126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35.88 ***</w:t>
            </w:r>
          </w:p>
        </w:tc>
        <w:tc>
          <w:tcPr>
            <w:tcW w:w="1417" w:type="dxa"/>
          </w:tcPr>
          <w:p w14:paraId="28706C20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223.7±5.4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c</w:t>
            </w:r>
          </w:p>
          <w:p w14:paraId="7BF0E20F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31D62DE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1.46 ***</w:t>
            </w:r>
          </w:p>
        </w:tc>
      </w:tr>
      <w:tr w:rsidR="00EE2A0F" w:rsidRPr="00C52495" w14:paraId="46D56E6B" w14:textId="77777777" w:rsidTr="00FE78E6">
        <w:tc>
          <w:tcPr>
            <w:tcW w:w="1560" w:type="dxa"/>
          </w:tcPr>
          <w:p w14:paraId="7583DC49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</w:t>
            </w: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+</w:t>
            </w:r>
          </w:p>
          <w:p w14:paraId="5EA6D0BB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mol/L</w:t>
            </w:r>
          </w:p>
        </w:tc>
        <w:tc>
          <w:tcPr>
            <w:tcW w:w="2126" w:type="dxa"/>
          </w:tcPr>
          <w:p w14:paraId="40A28BA5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36D4207E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  <w:p w14:paraId="02EF5CAA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33C2A5E6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11.3±0.09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4D632E9D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7.1±0.03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  <w:p w14:paraId="71002781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F88457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43.21***</w:t>
            </w:r>
          </w:p>
        </w:tc>
        <w:tc>
          <w:tcPr>
            <w:tcW w:w="1418" w:type="dxa"/>
          </w:tcPr>
          <w:p w14:paraId="31F9B67A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8.3±0.14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  <w:p w14:paraId="53DA3AFD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615DF7D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8.07 ***</w:t>
            </w:r>
          </w:p>
        </w:tc>
        <w:tc>
          <w:tcPr>
            <w:tcW w:w="1417" w:type="dxa"/>
          </w:tcPr>
          <w:p w14:paraId="402BA79C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9.7±0.11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14:paraId="65C9E668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9922B7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1.07 ***</w:t>
            </w:r>
          </w:p>
        </w:tc>
      </w:tr>
      <w:tr w:rsidR="00EE2A0F" w:rsidRPr="00C52495" w14:paraId="54582447" w14:textId="77777777" w:rsidTr="00FE78E6">
        <w:tc>
          <w:tcPr>
            <w:tcW w:w="1560" w:type="dxa"/>
          </w:tcPr>
          <w:p w14:paraId="04F9D199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 D</w:t>
            </w:r>
          </w:p>
          <w:p w14:paraId="7EEA7C12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g/mL</w:t>
            </w:r>
          </w:p>
        </w:tc>
        <w:tc>
          <w:tcPr>
            <w:tcW w:w="2126" w:type="dxa"/>
          </w:tcPr>
          <w:p w14:paraId="04A6C62A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0D0CE40C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 2.48</w:t>
            </w:r>
          </w:p>
          <w:p w14:paraId="429548F8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741D3D2A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28.1±1.1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20C063C1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11.1±0.5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  <w:p w14:paraId="0FBFA162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9EDDE8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4.13***</w:t>
            </w:r>
          </w:p>
        </w:tc>
        <w:tc>
          <w:tcPr>
            <w:tcW w:w="1418" w:type="dxa"/>
          </w:tcPr>
          <w:p w14:paraId="7AB3D4AF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17.5±0.9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  <w:p w14:paraId="5FF341BF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2E261D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7.55 ***</w:t>
            </w:r>
          </w:p>
        </w:tc>
        <w:tc>
          <w:tcPr>
            <w:tcW w:w="1417" w:type="dxa"/>
          </w:tcPr>
          <w:p w14:paraId="0F78E554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22.2±0.8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14:paraId="2C02833C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7165B7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4.30 **</w:t>
            </w:r>
          </w:p>
        </w:tc>
      </w:tr>
      <w:tr w:rsidR="00EE2A0F" w:rsidRPr="00C52495" w14:paraId="081B8951" w14:textId="77777777" w:rsidTr="00FE78E6">
        <w:tc>
          <w:tcPr>
            <w:tcW w:w="1560" w:type="dxa"/>
          </w:tcPr>
          <w:p w14:paraId="547488F0" w14:textId="77777777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7A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renaline</w:t>
            </w:r>
          </w:p>
          <w:p w14:paraId="15B65487" w14:textId="2CE76910" w:rsidR="00EE2A0F" w:rsidRPr="00587A0A" w:rsidRDefault="00EE2A0F" w:rsidP="00047E4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587A0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587A0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/m</w:t>
            </w:r>
            <w:r w:rsidR="0079614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2126" w:type="dxa"/>
          </w:tcPr>
          <w:p w14:paraId="0ED583C1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Mean± SE</w:t>
            </w:r>
          </w:p>
          <w:p w14:paraId="302C4C3F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LSD (</w:t>
            </w:r>
            <w:proofErr w:type="gramStart"/>
            <w:r w:rsidRPr="00C52495">
              <w:rPr>
                <w:rFonts w:asciiTheme="majorBidi" w:hAnsiTheme="majorBidi" w:cstheme="majorBidi"/>
                <w:sz w:val="24"/>
                <w:szCs w:val="24"/>
              </w:rPr>
              <w:t>0.05)=</w:t>
            </w:r>
            <w:proofErr w:type="gramEnd"/>
            <w:r w:rsidRPr="00C52495">
              <w:rPr>
                <w:rFonts w:asciiTheme="majorBidi" w:hAnsiTheme="majorBidi" w:cstheme="majorBidi"/>
                <w:sz w:val="24"/>
                <w:szCs w:val="24"/>
              </w:rPr>
              <w:t>85.37</w:t>
            </w:r>
          </w:p>
          <w:p w14:paraId="2E75CB27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t-test</w:t>
            </w:r>
          </w:p>
        </w:tc>
        <w:tc>
          <w:tcPr>
            <w:tcW w:w="1418" w:type="dxa"/>
          </w:tcPr>
          <w:p w14:paraId="77FF6ED5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10.9±0.1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14:paraId="1D4BCF27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37.9±1.7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  <w:p w14:paraId="0056C2B2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B77CAA2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5.67***</w:t>
            </w:r>
          </w:p>
        </w:tc>
        <w:tc>
          <w:tcPr>
            <w:tcW w:w="1418" w:type="dxa"/>
          </w:tcPr>
          <w:p w14:paraId="5DA56385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27.8±0.8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  <w:p w14:paraId="2CE7D629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50FAB80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21.44 ***</w:t>
            </w:r>
          </w:p>
        </w:tc>
        <w:tc>
          <w:tcPr>
            <w:tcW w:w="1417" w:type="dxa"/>
          </w:tcPr>
          <w:p w14:paraId="553327B6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 xml:space="preserve">18.7±0.8 </w:t>
            </w:r>
            <w:r w:rsidRPr="00C5249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  <w:p w14:paraId="268765A2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52BCA3" w14:textId="77777777" w:rsidR="00EE2A0F" w:rsidRPr="00C52495" w:rsidRDefault="00EE2A0F" w:rsidP="00047E4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495">
              <w:rPr>
                <w:rFonts w:asciiTheme="majorBidi" w:hAnsiTheme="majorBidi" w:cstheme="majorBidi"/>
                <w:sz w:val="24"/>
                <w:szCs w:val="24"/>
              </w:rPr>
              <w:t>-10.08 ***</w:t>
            </w:r>
          </w:p>
        </w:tc>
      </w:tr>
    </w:tbl>
    <w:p w14:paraId="49307B88" w14:textId="77777777" w:rsidR="00596671" w:rsidRDefault="0079614D" w:rsidP="0079614D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CK: Creatine kinase, Vit D: vitamin D. </w:t>
      </w:r>
    </w:p>
    <w:p w14:paraId="13EFE70B" w14:textId="648E7BCE" w:rsidR="0079614D" w:rsidRPr="00222935" w:rsidRDefault="0079614D" w:rsidP="0079614D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222935">
        <w:rPr>
          <w:rFonts w:asciiTheme="majorBidi" w:hAnsiTheme="majorBidi" w:cstheme="majorBidi"/>
          <w:sz w:val="20"/>
          <w:szCs w:val="20"/>
        </w:rPr>
        <w:t>Data are represented as Mean ± SE. t-test value “</w:t>
      </w:r>
      <w:r w:rsidRPr="00222935">
        <w:rPr>
          <w:rFonts w:ascii="Cambria Math" w:hAnsi="Cambria Math" w:cs="Cambria Math"/>
          <w:sz w:val="20"/>
          <w:szCs w:val="20"/>
        </w:rPr>
        <w:t xml:space="preserve">∗∗∗” means </w:t>
      </w:r>
      <w:r w:rsidRPr="00222935">
        <w:rPr>
          <w:rFonts w:asciiTheme="majorBidi" w:hAnsiTheme="majorBidi" w:cstheme="majorBidi"/>
          <w:sz w:val="20"/>
          <w:szCs w:val="20"/>
        </w:rPr>
        <w:t xml:space="preserve">highly significant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01</w:t>
      </w:r>
      <w:r>
        <w:rPr>
          <w:rFonts w:asciiTheme="majorBidi" w:hAnsiTheme="majorBidi" w:cstheme="majorBidi"/>
          <w:sz w:val="20"/>
          <w:szCs w:val="20"/>
        </w:rPr>
        <w:t xml:space="preserve"> and </w:t>
      </w:r>
      <w:r w:rsidRPr="00222935">
        <w:rPr>
          <w:rFonts w:asciiTheme="majorBidi" w:hAnsiTheme="majorBidi" w:cstheme="majorBidi"/>
          <w:sz w:val="20"/>
          <w:szCs w:val="20"/>
        </w:rPr>
        <w:t>t-test value “</w:t>
      </w:r>
      <w:r w:rsidRPr="00222935">
        <w:rPr>
          <w:rFonts w:ascii="Cambria Math" w:hAnsi="Cambria Math" w:cs="Cambria Math"/>
          <w:sz w:val="20"/>
          <w:szCs w:val="20"/>
        </w:rPr>
        <w:t xml:space="preserve">∗∗” means </w:t>
      </w:r>
      <w:r w:rsidRPr="00222935">
        <w:rPr>
          <w:rFonts w:asciiTheme="majorBidi" w:hAnsiTheme="majorBidi" w:cstheme="majorBidi"/>
          <w:sz w:val="20"/>
          <w:szCs w:val="20"/>
        </w:rPr>
        <w:t xml:space="preserve">significant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1. ANOVA analysis within groups: means with different superscripts (a, b, c, or d) show significant difference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5, while means superscripts with the same letters mean that there is no significant difference at </w:t>
      </w:r>
      <w:r w:rsidRPr="00222935">
        <w:rPr>
          <w:rFonts w:ascii="Cambria Math" w:hAnsi="Cambria Math" w:cs="Cambria Math"/>
          <w:sz w:val="20"/>
          <w:szCs w:val="20"/>
        </w:rPr>
        <w:t>𝑃</w:t>
      </w:r>
      <w:r w:rsidRPr="00222935">
        <w:rPr>
          <w:rFonts w:asciiTheme="majorBidi" w:hAnsiTheme="majorBidi" w:cstheme="majorBidi"/>
          <w:sz w:val="20"/>
          <w:szCs w:val="20"/>
        </w:rPr>
        <w:t xml:space="preserve"> &lt; 0.05. LSD: Least Significant Difference.</w:t>
      </w:r>
    </w:p>
    <w:p w14:paraId="41960B77" w14:textId="77777777" w:rsidR="00EE2A0F" w:rsidRDefault="00EE2A0F" w:rsidP="0079614D">
      <w:pPr>
        <w:pStyle w:val="ListParagraph"/>
        <w:numPr>
          <w:ilvl w:val="0"/>
          <w:numId w:val="1"/>
        </w:numPr>
        <w:jc w:val="both"/>
      </w:pPr>
    </w:p>
    <w:sectPr w:rsidR="00EE2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66A2F"/>
    <w:multiLevelType w:val="hybridMultilevel"/>
    <w:tmpl w:val="C5526AB8"/>
    <w:lvl w:ilvl="0" w:tplc="16C00114">
      <w:start w:val="2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4692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A0F"/>
    <w:rsid w:val="00023283"/>
    <w:rsid w:val="00596671"/>
    <w:rsid w:val="006E7921"/>
    <w:rsid w:val="0079614D"/>
    <w:rsid w:val="007F5D1C"/>
    <w:rsid w:val="00926F6D"/>
    <w:rsid w:val="00B74DF4"/>
    <w:rsid w:val="00EE2A0F"/>
    <w:rsid w:val="00FE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91465D"/>
  <w15:chartTrackingRefBased/>
  <w15:docId w15:val="{79D9A970-FEE3-4347-B601-2FED9E08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A0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A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A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A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A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A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A0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A0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A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A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A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A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A0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A0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E2A0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117</Characters>
  <Application>Microsoft Office Word</Application>
  <DocSecurity>0</DocSecurity>
  <Lines>101</Lines>
  <Paragraphs>83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ddad El Rabey</dc:creator>
  <cp:keywords/>
  <dc:description/>
  <cp:lastModifiedBy>Pr Haddad</cp:lastModifiedBy>
  <cp:revision>6</cp:revision>
  <dcterms:created xsi:type="dcterms:W3CDTF">2025-05-03T09:34:00Z</dcterms:created>
  <dcterms:modified xsi:type="dcterms:W3CDTF">2025-08-11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2e72a-448d-4452-8dbd-dd8713cf5ae0</vt:lpwstr>
  </property>
</Properties>
</file>